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89"/>
        <w:gridCol w:w="2145"/>
        <w:gridCol w:w="1263"/>
        <w:gridCol w:w="1263"/>
        <w:gridCol w:w="980"/>
        <w:gridCol w:w="980"/>
        <w:gridCol w:w="980"/>
      </w:tblGrid>
      <w:tr w:rsidR="00EA742B" w:rsidRPr="00EA742B" w14:paraId="084DB558" w14:textId="77777777" w:rsidTr="00715F34">
        <w:trPr>
          <w:trHeight w:val="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8909E7" w14:textId="7562584B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b/>
                <w:bCs/>
                <w:color w:val="000000"/>
                <w:kern w:val="24"/>
                <w14:ligatures w14:val="none"/>
              </w:rPr>
              <w:t xml:space="preserve">Table </w:t>
            </w:r>
            <w:r>
              <w:rPr>
                <w:rFonts w:eastAsia="Calibri" w:cs="Calibri"/>
                <w:b/>
                <w:bCs/>
                <w:color w:val="000000"/>
                <w:kern w:val="24"/>
                <w14:ligatures w14:val="none"/>
              </w:rPr>
              <w:t>S1</w:t>
            </w:r>
            <w:r w:rsidRPr="00EA742B">
              <w:rPr>
                <w:rFonts w:eastAsia="Calibri" w:cs="Calibri"/>
                <w:b/>
                <w:bCs/>
                <w:color w:val="000000"/>
                <w:kern w:val="24"/>
                <w14:ligatures w14:val="none"/>
              </w:rPr>
              <w:t xml:space="preserve">. </w:t>
            </w: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 xml:space="preserve">Epetraborole and comparator antimicrobial minimal inhibitory concentration summary statistics and susceptibility </w:t>
            </w:r>
            <w:r w:rsidRPr="00EA742B">
              <w:rPr>
                <w:rFonts w:eastAsia="Calibri" w:cs="Calibri"/>
                <w:kern w:val="24"/>
                <w14:ligatures w14:val="none"/>
              </w:rPr>
              <w:t xml:space="preserve">interpretations for </w:t>
            </w:r>
            <w:r w:rsidRPr="00EA742B">
              <w:rPr>
                <w:rFonts w:eastAsia="Calibri" w:cs="Calibri"/>
                <w:i/>
                <w:iCs/>
                <w:kern w:val="24"/>
                <w14:ligatures w14:val="none"/>
              </w:rPr>
              <w:t xml:space="preserve">Mycobacterium abscessus </w:t>
            </w:r>
            <w:r w:rsidRPr="00EA742B">
              <w:rPr>
                <w:rFonts w:eastAsia="Calibri" w:cs="Calibri"/>
                <w:kern w:val="24"/>
                <w14:ligatures w14:val="none"/>
              </w:rPr>
              <w:t xml:space="preserve">isolates </w:t>
            </w: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(n = 147)</w:t>
            </w:r>
          </w:p>
        </w:tc>
      </w:tr>
      <w:tr w:rsidR="00EA742B" w:rsidRPr="00EA742B" w14:paraId="348BC7E7" w14:textId="77777777" w:rsidTr="00715F3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29CF4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b/>
                <w:bCs/>
                <w:color w:val="000000"/>
                <w:kern w:val="24"/>
                <w14:ligatures w14:val="none"/>
              </w:rPr>
              <w:t>Antimicrobi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BC0805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b/>
                <w:bCs/>
                <w:color w:val="000000"/>
                <w:kern w:val="24"/>
                <w14:ligatures w14:val="none"/>
              </w:rPr>
              <w:t>Minimal Inhibitory Concentration (mg/L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8C7751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b/>
                <w:bCs/>
                <w:color w:val="000000"/>
                <w:kern w:val="24"/>
                <w14:ligatures w14:val="none"/>
              </w:rPr>
              <w:t>%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CA2D8D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b/>
                <w:bCs/>
                <w:color w:val="000000"/>
                <w:kern w:val="24"/>
                <w14:ligatures w14:val="none"/>
              </w:rPr>
              <w:t xml:space="preserve">%I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424CDF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b/>
                <w:bCs/>
                <w:color w:val="000000"/>
                <w:kern w:val="24"/>
                <w14:ligatures w14:val="none"/>
              </w:rPr>
              <w:t>%R</w:t>
            </w:r>
          </w:p>
        </w:tc>
      </w:tr>
      <w:tr w:rsidR="00EA742B" w:rsidRPr="00EA742B" w14:paraId="674F0A37" w14:textId="77777777" w:rsidTr="00715F3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0A7EE" w14:textId="77777777" w:rsidR="00EA742B" w:rsidRPr="00EA742B" w:rsidRDefault="00EA742B" w:rsidP="00715F34">
            <w:pPr>
              <w:spacing w:line="480" w:lineRule="auto"/>
              <w:rPr>
                <w:rFonts w:eastAsia="Times New Roman" w:cs="Calibri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B74C72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b/>
                <w:bCs/>
                <w:color w:val="000000"/>
                <w:kern w:val="24"/>
                <w14:ligatures w14:val="none"/>
              </w:rPr>
              <w:t>MIC ran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C9C56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b/>
                <w:bCs/>
                <w:color w:val="000000"/>
                <w:kern w:val="24"/>
                <w14:ligatures w14:val="none"/>
              </w:rPr>
              <w:t>MIC</w:t>
            </w:r>
            <w:r w:rsidRPr="00EA742B">
              <w:rPr>
                <w:rFonts w:eastAsia="Calibri" w:cs="Calibri"/>
                <w:b/>
                <w:bCs/>
                <w:color w:val="000000"/>
                <w:kern w:val="24"/>
                <w:position w:val="-8"/>
                <w:vertAlign w:val="subscript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670E0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b/>
                <w:bCs/>
                <w:color w:val="000000"/>
                <w:kern w:val="24"/>
                <w14:ligatures w14:val="none"/>
              </w:rPr>
              <w:t>MIC</w:t>
            </w:r>
            <w:r w:rsidRPr="00EA742B">
              <w:rPr>
                <w:rFonts w:eastAsia="Calibri" w:cs="Calibri"/>
                <w:b/>
                <w:bCs/>
                <w:color w:val="000000"/>
                <w:kern w:val="24"/>
                <w:position w:val="-8"/>
                <w:vertAlign w:val="subscript"/>
                <w14:ligatures w14:val="none"/>
              </w:rPr>
              <w:t>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50EDA" w14:textId="77777777" w:rsidR="00EA742B" w:rsidRPr="00EA742B" w:rsidRDefault="00EA742B" w:rsidP="00715F34">
            <w:pPr>
              <w:spacing w:line="480" w:lineRule="auto"/>
              <w:rPr>
                <w:rFonts w:eastAsia="Times New Roman" w:cs="Calibri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793FE" w14:textId="77777777" w:rsidR="00EA742B" w:rsidRPr="00EA742B" w:rsidRDefault="00EA742B" w:rsidP="00715F34">
            <w:pPr>
              <w:spacing w:line="480" w:lineRule="auto"/>
              <w:rPr>
                <w:rFonts w:eastAsia="Times New Roman" w:cs="Calibri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5461A" w14:textId="77777777" w:rsidR="00EA742B" w:rsidRPr="00EA742B" w:rsidRDefault="00EA742B" w:rsidP="00715F34">
            <w:pPr>
              <w:spacing w:line="480" w:lineRule="auto"/>
              <w:rPr>
                <w:rFonts w:eastAsia="Times New Roman" w:cs="Calibri"/>
                <w:kern w:val="0"/>
                <w14:ligatures w14:val="none"/>
              </w:rPr>
            </w:pPr>
          </w:p>
        </w:tc>
      </w:tr>
      <w:tr w:rsidR="00EA742B" w:rsidRPr="00EA742B" w14:paraId="43E50E27" w14:textId="77777777" w:rsidTr="00715F34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47D7B7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Epetraboro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2B6B5D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0.03 - 0.2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C28721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C6ED9B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962D73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5A5BF6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86B546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</w:tr>
      <w:tr w:rsidR="00EA742B" w:rsidRPr="00EA742B" w14:paraId="5F99111C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5CD232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Clar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F8B4D0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≤0.25 - 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3D5194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6F4F37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3ED083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D22222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744573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64.6</w:t>
            </w:r>
          </w:p>
        </w:tc>
      </w:tr>
      <w:tr w:rsidR="00EA742B" w:rsidRPr="00EA742B" w14:paraId="04B9BDE5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325231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Amik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87CE4F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4 -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02827E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54F4CA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3FBB22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FAC158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D83D6F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12.2</w:t>
            </w:r>
          </w:p>
        </w:tc>
      </w:tr>
      <w:tr w:rsidR="00EA742B" w:rsidRPr="00EA742B" w14:paraId="3E90FA0C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B6A353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Imi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A49CA4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≤1 - 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1A1239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39FBF5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83CB61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1E3F3A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6C58A2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14.3</w:t>
            </w:r>
          </w:p>
        </w:tc>
      </w:tr>
      <w:tr w:rsidR="00EA742B" w:rsidRPr="00EA742B" w14:paraId="4C3E806E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D564DE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Linez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8B6F91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≤0.5 - 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43DC20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609849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BEE822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DC425B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EA8D61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29.3</w:t>
            </w:r>
          </w:p>
        </w:tc>
      </w:tr>
      <w:tr w:rsidR="00EA742B" w:rsidRPr="00EA742B" w14:paraId="346EFB7F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D1CCA9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Moxi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A53AEC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≤0.5 - 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D24D2C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E757DD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22B30B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3B8D48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A7C64A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74.1</w:t>
            </w:r>
          </w:p>
        </w:tc>
      </w:tr>
      <w:tr w:rsidR="00EA742B" w:rsidRPr="00EA742B" w14:paraId="1F6A4E10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B2FF4B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Cefox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F8B704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4 -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91D4F8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A3F0A2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5335B7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409687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DBAC35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3.4</w:t>
            </w:r>
          </w:p>
        </w:tc>
      </w:tr>
      <w:tr w:rsidR="00EA742B" w:rsidRPr="00EA742B" w14:paraId="54F535B7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41895D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Doxy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3F8E8E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0.25 - 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4C81ED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213E9C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6BB486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F947F4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4A3C39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89.8</w:t>
            </w:r>
          </w:p>
        </w:tc>
      </w:tr>
      <w:tr w:rsidR="00EA742B" w:rsidRPr="00EA742B" w14:paraId="22EA5C86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1A939B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Tobr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9D9141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4 - 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DA2C54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E35174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B8BF29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8A5094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41F895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99.3</w:t>
            </w:r>
          </w:p>
        </w:tc>
      </w:tr>
      <w:tr w:rsidR="00EA742B" w:rsidRPr="00EA742B" w14:paraId="0EDC368B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EC45D7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Clofazi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4015AE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≤0.25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8CA67A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DB703C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6D866F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CB4BF5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2DC49A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</w:tr>
      <w:tr w:rsidR="00EA742B" w:rsidRPr="00EA742B" w14:paraId="6D96D34B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2529DF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Mino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C40C67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≤0.125 - 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1CB4B1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4CCC14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3E1D1E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EFD97F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77AF8F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</w:tr>
      <w:tr w:rsidR="00EA742B" w:rsidRPr="00EA742B" w14:paraId="1A9E89FE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34D5FD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Tige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021A8F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0.25 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C1BD02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7CE67E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A357C6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6B2545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816F7A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</w:tr>
      <w:tr w:rsidR="00EA742B" w:rsidRPr="00EA742B" w14:paraId="05AF9702" w14:textId="77777777" w:rsidTr="00715F3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20939D" w14:textId="77777777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Rifabu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CBCCAC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0.5 - 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77A5C5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1F54C0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032FF5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537430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9D3965" w14:textId="77777777" w:rsidR="00EA742B" w:rsidRPr="00EA742B" w:rsidRDefault="00EA742B" w:rsidP="00715F34">
            <w:pPr>
              <w:spacing w:line="480" w:lineRule="auto"/>
              <w:jc w:val="center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-</w:t>
            </w:r>
          </w:p>
        </w:tc>
      </w:tr>
      <w:tr w:rsidR="00EA742B" w:rsidRPr="00EA742B" w14:paraId="21F1EB5D" w14:textId="77777777" w:rsidTr="00715F34">
        <w:trPr>
          <w:trHeight w:val="20"/>
        </w:trPr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40EDDC" w14:textId="4A2EED28" w:rsidR="00EA742B" w:rsidRPr="00EA742B" w:rsidRDefault="00EA742B" w:rsidP="00715F34">
            <w:pPr>
              <w:spacing w:line="480" w:lineRule="auto"/>
              <w:textAlignment w:val="bottom"/>
              <w:rPr>
                <w:rFonts w:eastAsia="Times New Roman" w:cs="Calibri"/>
                <w:kern w:val="0"/>
                <w14:ligatures w14:val="none"/>
              </w:rPr>
            </w:pP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MIC, minimal inhibitory concentration; MIC</w:t>
            </w:r>
            <w:r w:rsidRPr="00EA742B">
              <w:rPr>
                <w:rFonts w:eastAsia="Calibri" w:cs="Calibri"/>
                <w:color w:val="000000"/>
                <w:kern w:val="24"/>
                <w:position w:val="-8"/>
                <w:vertAlign w:val="subscript"/>
                <w14:ligatures w14:val="none"/>
              </w:rPr>
              <w:t>50</w:t>
            </w: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>, minimal inhibitory concentration for 50% of isolates tested; MIC</w:t>
            </w:r>
            <w:r w:rsidRPr="00EA742B">
              <w:rPr>
                <w:rFonts w:eastAsia="Calibri" w:cs="Calibri"/>
                <w:color w:val="000000"/>
                <w:kern w:val="24"/>
                <w:position w:val="-8"/>
                <w:vertAlign w:val="subscript"/>
                <w14:ligatures w14:val="none"/>
              </w:rPr>
              <w:t>90</w:t>
            </w: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 xml:space="preserve"> minimal inhibitory concentration for 90% of isolates tested; %S, percent susceptible; %I, percent intermediate; %R, percent resistant. Susceptibility interpretations were according to </w:t>
            </w:r>
            <w:r w:rsidR="00566ADF">
              <w:rPr>
                <w:rFonts w:eastAsia="Calibri" w:cs="Calibri"/>
                <w:color w:val="000000"/>
                <w:kern w:val="24"/>
                <w14:ligatures w14:val="none"/>
              </w:rPr>
              <w:t>CLSI</w:t>
            </w:r>
            <w:r w:rsidRPr="00EA742B">
              <w:rPr>
                <w:rFonts w:eastAsia="Calibri" w:cs="Calibri"/>
                <w:color w:val="000000"/>
                <w:kern w:val="24"/>
                <w14:ligatures w14:val="none"/>
              </w:rPr>
              <w:t xml:space="preserve"> (CLSI supplement M24S, 2023).</w:t>
            </w:r>
          </w:p>
        </w:tc>
      </w:tr>
    </w:tbl>
    <w:p w14:paraId="71AE4D8E" w14:textId="77777777" w:rsidR="00E9342A" w:rsidRDefault="00E9342A"/>
    <w:sectPr w:rsidR="00E9342A" w:rsidSect="009F0D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D248DA"/>
    <w:multiLevelType w:val="multilevel"/>
    <w:tmpl w:val="5BA6528C"/>
    <w:styleLink w:val="VuOutline"/>
    <w:lvl w:ilvl="0">
      <w:start w:val="1"/>
      <w:numFmt w:val="upperRoman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Roman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948852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8A8"/>
    <w:rsid w:val="0011685F"/>
    <w:rsid w:val="00314959"/>
    <w:rsid w:val="004A5988"/>
    <w:rsid w:val="005638A8"/>
    <w:rsid w:val="00566ADF"/>
    <w:rsid w:val="0060182C"/>
    <w:rsid w:val="00677310"/>
    <w:rsid w:val="0078069C"/>
    <w:rsid w:val="009873B8"/>
    <w:rsid w:val="009F0D12"/>
    <w:rsid w:val="00D469B4"/>
    <w:rsid w:val="00DD63D3"/>
    <w:rsid w:val="00E6786E"/>
    <w:rsid w:val="00E9342A"/>
    <w:rsid w:val="00EA742B"/>
    <w:rsid w:val="00FF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2FC0D"/>
  <w15:chartTrackingRefBased/>
  <w15:docId w15:val="{7ED34C7C-A28F-4C8C-860F-A2E518173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42B"/>
  </w:style>
  <w:style w:type="paragraph" w:styleId="Heading1">
    <w:name w:val="heading 1"/>
    <w:basedOn w:val="Normal"/>
    <w:next w:val="Normal"/>
    <w:link w:val="Heading1Char"/>
    <w:uiPriority w:val="9"/>
    <w:qFormat/>
    <w:rsid w:val="00563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8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8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8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8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8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8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8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VuOutline">
    <w:name w:val="Vu Outline"/>
    <w:uiPriority w:val="99"/>
    <w:rsid w:val="009873B8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563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8A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8A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8A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8A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8A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8A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8A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3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8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8A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38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3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38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-Vu Nguyen</dc:creator>
  <cp:keywords/>
  <dc:description/>
  <cp:lastModifiedBy>Authors</cp:lastModifiedBy>
  <cp:revision>3</cp:revision>
  <dcterms:created xsi:type="dcterms:W3CDTF">2024-09-07T19:10:00Z</dcterms:created>
  <dcterms:modified xsi:type="dcterms:W3CDTF">2024-09-18T02:26:00Z</dcterms:modified>
</cp:coreProperties>
</file>